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5AAA6" w14:textId="77777777" w:rsidR="00932042" w:rsidRPr="001C3B18" w:rsidRDefault="00932042" w:rsidP="0093204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C3B18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1.</w:t>
      </w:r>
      <w:r w:rsidRPr="001C3B18">
        <w:rPr>
          <w:rFonts w:ascii="Times New Roman" w:hAnsi="Times New Roman" w:cs="Times New Roman"/>
          <w:sz w:val="20"/>
          <w:szCs w:val="20"/>
          <w:lang w:val="en-GB"/>
        </w:rPr>
        <w:t xml:space="preserve"> Main genes selected from the Picrust2 analysis for the main metabolisms studied in the microbial mat.</w:t>
      </w:r>
    </w:p>
    <w:tbl>
      <w:tblPr>
        <w:tblW w:w="9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523"/>
        <w:gridCol w:w="2728"/>
        <w:gridCol w:w="4253"/>
      </w:tblGrid>
      <w:tr w:rsidR="00932042" w:rsidRPr="0027282C" w14:paraId="14DCEE40" w14:textId="77777777" w:rsidTr="009358DD">
        <w:trPr>
          <w:trHeight w:val="227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467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K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45B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Gen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2D3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ycle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3F24" w14:textId="1871AE0D" w:rsidR="00932042" w:rsidRPr="0027282C" w:rsidRDefault="005B04EF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Metabolic func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2FB3" w14:textId="260B45AC" w:rsidR="00932042" w:rsidRPr="0027282C" w:rsidRDefault="00123ABE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</w:t>
            </w:r>
            <w:r w:rsidRPr="002728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escription</w:t>
            </w:r>
          </w:p>
        </w:tc>
      </w:tr>
      <w:tr w:rsidR="00932042" w:rsidRPr="0027282C" w14:paraId="5A2DEAC0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C96A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2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23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fH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C62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67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trogen fixa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72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Nitrogenase iron protein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fh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</w:t>
            </w:r>
          </w:p>
        </w:tc>
      </w:tr>
      <w:tr w:rsidR="00932042" w:rsidRPr="0027282C" w14:paraId="286CB7E1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BB1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0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38E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osZ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8A42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E09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enitrifica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54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Nitrous-oxide reductase </w:t>
            </w:r>
          </w:p>
        </w:tc>
      </w:tr>
      <w:tr w:rsidR="00932042" w:rsidRPr="0027282C" w14:paraId="15FFDE2F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04B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0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48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r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7ED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034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ssimilatory Nitrogen Redu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F9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Ferredoxin-nitrite reductase </w:t>
            </w:r>
          </w:p>
        </w:tc>
      </w:tr>
      <w:tr w:rsidR="00932042" w:rsidRPr="0027282C" w14:paraId="142D3D89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3E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0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680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r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F92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887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issimilatory Nitrogen Redu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8E7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Ferredoxin-nitrate reductase </w:t>
            </w:r>
          </w:p>
        </w:tc>
      </w:tr>
      <w:tr w:rsidR="00932042" w:rsidRPr="0027282C" w14:paraId="1F67672F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85E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15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AF7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r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55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3FC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nnamo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C46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trite reductase (NO-forming) / hydroxylamine reductase</w:t>
            </w:r>
          </w:p>
        </w:tc>
      </w:tr>
      <w:tr w:rsidR="00932042" w:rsidRPr="0027282C" w14:paraId="30F445E8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AE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0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E58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rK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6EE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9D9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nnamox/ Denitrifica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550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Nitrite reductase (NO-forming) </w:t>
            </w:r>
          </w:p>
        </w:tc>
      </w:tr>
      <w:tr w:rsidR="00932042" w:rsidRPr="0027282C" w14:paraId="379315EA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ABC0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0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AFC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xrA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522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61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Nitrifica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467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itrate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ductase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/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itrite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xidoreductase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pha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unit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932042" w:rsidRPr="0027282C" w14:paraId="2ADBC856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8B5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7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B668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hoP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A0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4D92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ow Affinity 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A60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Response regulator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hop</w:t>
            </w:r>
            <w:proofErr w:type="spellEnd"/>
          </w:p>
        </w:tc>
      </w:tr>
      <w:tr w:rsidR="00932042" w:rsidRPr="0027282C" w14:paraId="49EB6717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FC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7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17B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ho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D1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E9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ow Affinity 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CA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Phosphate regulon sensor histidine kinase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hor</w:t>
            </w:r>
            <w:proofErr w:type="spellEnd"/>
          </w:p>
        </w:tc>
      </w:tr>
      <w:tr w:rsidR="00932042" w:rsidRPr="0027282C" w14:paraId="248AA3C5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C67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2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D7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st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BCE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26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ow Affinity 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D762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hosphate transport system permease protein</w:t>
            </w:r>
          </w:p>
        </w:tc>
      </w:tr>
      <w:tr w:rsidR="00932042" w:rsidRPr="0027282C" w14:paraId="09F325E5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75E2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2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D9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sb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E7FC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3A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utotroph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37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Photosystem I P700 chlorophyll </w:t>
            </w:r>
            <w:proofErr w:type="gram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</w:t>
            </w:r>
            <w:proofErr w:type="gram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apoprotein A1</w:t>
            </w:r>
          </w:p>
        </w:tc>
      </w:tr>
      <w:tr w:rsidR="00932042" w:rsidRPr="0027282C" w14:paraId="44C06CC3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55E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2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34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PC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879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 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DF20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utotroph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CED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llophycocyanin alpha subunit</w:t>
            </w:r>
          </w:p>
        </w:tc>
      </w:tr>
      <w:tr w:rsidR="00932042" w:rsidRPr="0027282C" w14:paraId="0737D7CD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553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3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E0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ig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AD2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1A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igmaB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stres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E4C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RNA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lymerase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sigma-B factor</w:t>
            </w:r>
          </w:p>
        </w:tc>
      </w:tr>
      <w:tr w:rsidR="00932042" w:rsidRPr="0027282C" w14:paraId="26DA6048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92B7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7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35A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bU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D981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62E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bookmarkStart w:id="0" w:name="_Hlk98417474"/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igmaB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stress</w:t>
            </w:r>
            <w:bookmarkEnd w:id="0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50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Phosphoserine phosphatase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bu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/P </w:t>
            </w:r>
          </w:p>
        </w:tc>
      </w:tr>
      <w:tr w:rsidR="00932042" w:rsidRPr="0027282C" w14:paraId="57914C48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7E3A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4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494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sbV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982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E7F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igmaB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stres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378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Anti-sigma B factor antagonist</w:t>
            </w:r>
          </w:p>
        </w:tc>
      </w:tr>
      <w:tr w:rsidR="00932042" w:rsidRPr="0027282C" w14:paraId="7DEB7EFA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5040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11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F3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DSR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D170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F7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Dissimilatory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ulfate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redu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FD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Dissimilatory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ulfite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reductase beta subunit</w:t>
            </w:r>
          </w:p>
        </w:tc>
      </w:tr>
      <w:tr w:rsidR="00932042" w:rsidRPr="0027282C" w14:paraId="65A6E1E5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10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17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F59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ox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95F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662A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Thiosulfate oxidation by SOX comple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3FC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ulfur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-oxidizing protein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oxb</w:t>
            </w:r>
            <w:proofErr w:type="spellEnd"/>
          </w:p>
        </w:tc>
      </w:tr>
      <w:tr w:rsidR="00932042" w:rsidRPr="0027282C" w14:paraId="1EBE5477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080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19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B55B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psE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427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CA5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opolysaccharide Biosynthesi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2FCC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Glycosyltransferase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pse</w:t>
            </w:r>
            <w:proofErr w:type="spellEnd"/>
          </w:p>
        </w:tc>
      </w:tr>
      <w:tr w:rsidR="00932042" w:rsidRPr="0027282C" w14:paraId="70DC4665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B48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19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18A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psN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B60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B5D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opolysaccharide Biosynthesi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C00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Pyridoxal phosphate-dependent aminotransferase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psn</w:t>
            </w:r>
            <w:proofErr w:type="spellEnd"/>
          </w:p>
        </w:tc>
      </w:tr>
      <w:tr w:rsidR="00932042" w:rsidRPr="0027282C" w14:paraId="2544397A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94F0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7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ABF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ytr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97A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4CE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opolysaccharide Biosynthesi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7AC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Response regulator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ytt</w:t>
            </w:r>
            <w:proofErr w:type="spellEnd"/>
          </w:p>
        </w:tc>
      </w:tr>
      <w:tr w:rsidR="00932042" w:rsidRPr="0027282C" w14:paraId="75D1D3D7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99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bookmarkStart w:id="1" w:name="_Hlk98417523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0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8FA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ps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E2DA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C2B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opolysaccharide Biosynthesi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307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Mannose-1-phosphate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guanylyltransferase</w:t>
            </w:r>
            <w:proofErr w:type="spellEnd"/>
          </w:p>
        </w:tc>
      </w:tr>
      <w:bookmarkEnd w:id="1"/>
      <w:tr w:rsidR="00932042" w:rsidRPr="0027282C" w14:paraId="3AD0C4AB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C90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16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1EF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oY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1B1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7B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opolysaccharide Biosynthesi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2B03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Exopolysaccharide production protein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oy</w:t>
            </w:r>
            <w:proofErr w:type="spellEnd"/>
          </w:p>
        </w:tc>
      </w:tr>
      <w:tr w:rsidR="00932042" w:rsidRPr="0027282C" w14:paraId="796471C0" w14:textId="77777777" w:rsidTr="009358DD">
        <w:trPr>
          <w:trHeight w:val="227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9EE6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227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C209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x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9D1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B884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quimiotrophy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9F42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ytochrome c oxidase subunit I</w:t>
            </w:r>
          </w:p>
        </w:tc>
      </w:tr>
      <w:tr w:rsidR="00932042" w:rsidRPr="0027282C" w14:paraId="0B386522" w14:textId="77777777" w:rsidTr="009358DD">
        <w:trPr>
          <w:trHeight w:val="22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DD98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K022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DA05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yoA</w:t>
            </w:r>
            <w:proofErr w:type="spellEnd"/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EECD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E10C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quimiotrophy</w:t>
            </w:r>
            <w:proofErr w:type="spellEnd"/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7A80" w14:textId="77777777" w:rsidR="00932042" w:rsidRPr="0027282C" w:rsidRDefault="00932042" w:rsidP="00935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tochrome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o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biquinol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oxidase </w:t>
            </w:r>
            <w:proofErr w:type="spellStart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unit</w:t>
            </w:r>
            <w:proofErr w:type="spellEnd"/>
            <w:r w:rsidRPr="002728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I</w:t>
            </w:r>
          </w:p>
        </w:tc>
      </w:tr>
    </w:tbl>
    <w:p w14:paraId="1399C520" w14:textId="77777777" w:rsidR="00454217" w:rsidRDefault="00454217"/>
    <w:sectPr w:rsidR="00454217" w:rsidSect="000162D7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2042"/>
    <w:rsid w:val="000209AE"/>
    <w:rsid w:val="000668F8"/>
    <w:rsid w:val="00072556"/>
    <w:rsid w:val="0008329B"/>
    <w:rsid w:val="000F0E03"/>
    <w:rsid w:val="000F6CD0"/>
    <w:rsid w:val="00122083"/>
    <w:rsid w:val="00123ABE"/>
    <w:rsid w:val="00135B9C"/>
    <w:rsid w:val="001416D4"/>
    <w:rsid w:val="0015209E"/>
    <w:rsid w:val="001706BD"/>
    <w:rsid w:val="00174D01"/>
    <w:rsid w:val="001852C4"/>
    <w:rsid w:val="001962EC"/>
    <w:rsid w:val="001A2208"/>
    <w:rsid w:val="001A7E76"/>
    <w:rsid w:val="001D3A66"/>
    <w:rsid w:val="001F178D"/>
    <w:rsid w:val="001F5001"/>
    <w:rsid w:val="00207AA3"/>
    <w:rsid w:val="00215A4A"/>
    <w:rsid w:val="00220779"/>
    <w:rsid w:val="00234617"/>
    <w:rsid w:val="002356EF"/>
    <w:rsid w:val="002728F3"/>
    <w:rsid w:val="00273AFB"/>
    <w:rsid w:val="00281024"/>
    <w:rsid w:val="00281921"/>
    <w:rsid w:val="00285AE2"/>
    <w:rsid w:val="002929E6"/>
    <w:rsid w:val="002979F4"/>
    <w:rsid w:val="002A55FA"/>
    <w:rsid w:val="002D0F8F"/>
    <w:rsid w:val="00303C41"/>
    <w:rsid w:val="00310F02"/>
    <w:rsid w:val="003227A7"/>
    <w:rsid w:val="0033110A"/>
    <w:rsid w:val="00341EDE"/>
    <w:rsid w:val="00367541"/>
    <w:rsid w:val="00384BBC"/>
    <w:rsid w:val="00387D21"/>
    <w:rsid w:val="003E0664"/>
    <w:rsid w:val="003E7750"/>
    <w:rsid w:val="003F04F7"/>
    <w:rsid w:val="003F0DB3"/>
    <w:rsid w:val="003F0DE2"/>
    <w:rsid w:val="003F296C"/>
    <w:rsid w:val="00400382"/>
    <w:rsid w:val="004004DF"/>
    <w:rsid w:val="0042275F"/>
    <w:rsid w:val="004310D5"/>
    <w:rsid w:val="004408AD"/>
    <w:rsid w:val="00441A08"/>
    <w:rsid w:val="004508FA"/>
    <w:rsid w:val="00454217"/>
    <w:rsid w:val="00471658"/>
    <w:rsid w:val="004D2845"/>
    <w:rsid w:val="004D4D92"/>
    <w:rsid w:val="004E3104"/>
    <w:rsid w:val="004E37C5"/>
    <w:rsid w:val="004F75D6"/>
    <w:rsid w:val="004F7FFB"/>
    <w:rsid w:val="00502E9D"/>
    <w:rsid w:val="00505154"/>
    <w:rsid w:val="00510777"/>
    <w:rsid w:val="00516983"/>
    <w:rsid w:val="0053082F"/>
    <w:rsid w:val="00535275"/>
    <w:rsid w:val="00544284"/>
    <w:rsid w:val="0055743A"/>
    <w:rsid w:val="00563C30"/>
    <w:rsid w:val="00571DF2"/>
    <w:rsid w:val="005A36E3"/>
    <w:rsid w:val="005B04A1"/>
    <w:rsid w:val="005B04EF"/>
    <w:rsid w:val="005B631E"/>
    <w:rsid w:val="005C3AB9"/>
    <w:rsid w:val="005E70F7"/>
    <w:rsid w:val="00636618"/>
    <w:rsid w:val="00637F6C"/>
    <w:rsid w:val="00640B67"/>
    <w:rsid w:val="00642989"/>
    <w:rsid w:val="00643B0B"/>
    <w:rsid w:val="006465A4"/>
    <w:rsid w:val="0065265E"/>
    <w:rsid w:val="00655EF0"/>
    <w:rsid w:val="00665377"/>
    <w:rsid w:val="00675657"/>
    <w:rsid w:val="006844AE"/>
    <w:rsid w:val="00684F4E"/>
    <w:rsid w:val="006905C0"/>
    <w:rsid w:val="006B71D0"/>
    <w:rsid w:val="006C52DD"/>
    <w:rsid w:val="006D5C96"/>
    <w:rsid w:val="006E1BB5"/>
    <w:rsid w:val="00704FC2"/>
    <w:rsid w:val="0073266E"/>
    <w:rsid w:val="007520AB"/>
    <w:rsid w:val="007B4BF1"/>
    <w:rsid w:val="007D076E"/>
    <w:rsid w:val="007E1627"/>
    <w:rsid w:val="00813FAA"/>
    <w:rsid w:val="0085255B"/>
    <w:rsid w:val="00892BA0"/>
    <w:rsid w:val="008938A1"/>
    <w:rsid w:val="008A4A27"/>
    <w:rsid w:val="008A6744"/>
    <w:rsid w:val="008B6B13"/>
    <w:rsid w:val="008E1265"/>
    <w:rsid w:val="008E2D09"/>
    <w:rsid w:val="008E2FEE"/>
    <w:rsid w:val="008E391F"/>
    <w:rsid w:val="009062F0"/>
    <w:rsid w:val="00916FB5"/>
    <w:rsid w:val="00932042"/>
    <w:rsid w:val="009359EE"/>
    <w:rsid w:val="00963C8B"/>
    <w:rsid w:val="00964E22"/>
    <w:rsid w:val="00997FE1"/>
    <w:rsid w:val="009C5C8C"/>
    <w:rsid w:val="00A17317"/>
    <w:rsid w:val="00A46095"/>
    <w:rsid w:val="00A80E4A"/>
    <w:rsid w:val="00A84A82"/>
    <w:rsid w:val="00A866E8"/>
    <w:rsid w:val="00A96D2B"/>
    <w:rsid w:val="00AB2CEA"/>
    <w:rsid w:val="00AB6F2C"/>
    <w:rsid w:val="00AC7DF6"/>
    <w:rsid w:val="00AE2963"/>
    <w:rsid w:val="00AF3537"/>
    <w:rsid w:val="00B055A6"/>
    <w:rsid w:val="00B33DC4"/>
    <w:rsid w:val="00B41B11"/>
    <w:rsid w:val="00B5349A"/>
    <w:rsid w:val="00B6310D"/>
    <w:rsid w:val="00B876DD"/>
    <w:rsid w:val="00BA0E44"/>
    <w:rsid w:val="00BB74DB"/>
    <w:rsid w:val="00BE45E0"/>
    <w:rsid w:val="00BE48A0"/>
    <w:rsid w:val="00BF48A0"/>
    <w:rsid w:val="00C03ED2"/>
    <w:rsid w:val="00C06C09"/>
    <w:rsid w:val="00C21077"/>
    <w:rsid w:val="00C30A88"/>
    <w:rsid w:val="00C31631"/>
    <w:rsid w:val="00C318BC"/>
    <w:rsid w:val="00C37065"/>
    <w:rsid w:val="00C80DDF"/>
    <w:rsid w:val="00C84A94"/>
    <w:rsid w:val="00C97006"/>
    <w:rsid w:val="00CA13A7"/>
    <w:rsid w:val="00CB1B21"/>
    <w:rsid w:val="00CD45D4"/>
    <w:rsid w:val="00CD667F"/>
    <w:rsid w:val="00CF3CC3"/>
    <w:rsid w:val="00D0082F"/>
    <w:rsid w:val="00D1373A"/>
    <w:rsid w:val="00D140C6"/>
    <w:rsid w:val="00D15162"/>
    <w:rsid w:val="00D31442"/>
    <w:rsid w:val="00D67085"/>
    <w:rsid w:val="00D93E49"/>
    <w:rsid w:val="00D956DC"/>
    <w:rsid w:val="00DC286E"/>
    <w:rsid w:val="00DF312F"/>
    <w:rsid w:val="00E17E1D"/>
    <w:rsid w:val="00E2039A"/>
    <w:rsid w:val="00E40D72"/>
    <w:rsid w:val="00E45CD6"/>
    <w:rsid w:val="00E673FD"/>
    <w:rsid w:val="00E76AF3"/>
    <w:rsid w:val="00E80BAA"/>
    <w:rsid w:val="00E94F57"/>
    <w:rsid w:val="00E95D7E"/>
    <w:rsid w:val="00E97E96"/>
    <w:rsid w:val="00EC6F77"/>
    <w:rsid w:val="00EF3F0B"/>
    <w:rsid w:val="00EF66EC"/>
    <w:rsid w:val="00F018A0"/>
    <w:rsid w:val="00F17006"/>
    <w:rsid w:val="00F345B2"/>
    <w:rsid w:val="00F51594"/>
    <w:rsid w:val="00F54C7A"/>
    <w:rsid w:val="00F773DF"/>
    <w:rsid w:val="00F8237E"/>
    <w:rsid w:val="00F825E5"/>
    <w:rsid w:val="00FA60EF"/>
    <w:rsid w:val="00FB49DA"/>
    <w:rsid w:val="00FC2439"/>
    <w:rsid w:val="00FC357F"/>
    <w:rsid w:val="00FE5995"/>
    <w:rsid w:val="00FF11CA"/>
    <w:rsid w:val="00FF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A5354"/>
  <w15:chartTrackingRefBased/>
  <w15:docId w15:val="{74EF2721-0422-40AF-A5B8-81C78D9E8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042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32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icazo Mozo</dc:creator>
  <cp:keywords/>
  <dc:description/>
  <cp:lastModifiedBy>Antonio Picazo Mozo</cp:lastModifiedBy>
  <cp:revision>3</cp:revision>
  <dcterms:created xsi:type="dcterms:W3CDTF">2022-03-20T00:38:00Z</dcterms:created>
  <dcterms:modified xsi:type="dcterms:W3CDTF">2022-03-20T02:21:00Z</dcterms:modified>
</cp:coreProperties>
</file>